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E4C" w:rsidRPr="00084318" w:rsidRDefault="00AD799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szCs w:val="18"/>
        </w:rPr>
      </w:pPr>
      <w:r w:rsidRPr="00084318">
        <w:rPr>
          <w:rFonts w:ascii="Times New Roman" w:hAnsi="Times New Roman" w:cs="Times New Roman"/>
          <w:b/>
          <w:noProof/>
          <w:sz w:val="22"/>
          <w:szCs w:val="18"/>
          <w:lang w:val="en-IN" w:eastAsia="en-IN"/>
        </w:rPr>
        <w:drawing>
          <wp:inline distT="0" distB="0" distL="0" distR="0">
            <wp:extent cx="5731510" cy="4550435"/>
            <wp:effectExtent l="0" t="0" r="2540" b="2540"/>
            <wp:docPr id="2" name="그림 2" descr="C:\Users\kongb\Desktop\Lab files\Paper submission\Louse defensin\Submission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ongb\Desktop\Lab files\Paper submission\Louse defensin\Submission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5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C95" w:rsidRPr="00084318" w:rsidRDefault="00A80E4C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18"/>
        </w:rPr>
      </w:pPr>
      <w:r w:rsidRPr="00084318">
        <w:rPr>
          <w:rFonts w:ascii="Times New Roman" w:hAnsi="Times New Roman" w:cs="Times New Roman"/>
          <w:b/>
          <w:sz w:val="22"/>
          <w:szCs w:val="18"/>
        </w:rPr>
        <w:t>Figure S1.</w:t>
      </w:r>
      <w:r w:rsidRPr="00084318">
        <w:rPr>
          <w:rFonts w:ascii="Times New Roman" w:hAnsi="Times New Roman" w:cs="Times New Roman"/>
          <w:sz w:val="22"/>
          <w:szCs w:val="18"/>
        </w:rPr>
        <w:t xml:space="preserve"> Amino acid sequence alignments of d</w:t>
      </w:r>
      <w:bookmarkStart w:id="0" w:name="_GoBack"/>
      <w:bookmarkEnd w:id="0"/>
      <w:r w:rsidRPr="00084318">
        <w:rPr>
          <w:rFonts w:ascii="Times New Roman" w:hAnsi="Times New Roman" w:cs="Times New Roman"/>
          <w:sz w:val="22"/>
          <w:szCs w:val="18"/>
        </w:rPr>
        <w:t xml:space="preserve">efensin 1 </w:t>
      </w:r>
      <w:r w:rsidR="008B2BB2" w:rsidRPr="00084318">
        <w:rPr>
          <w:rFonts w:ascii="Times New Roman" w:hAnsi="Times New Roman" w:cs="Times New Roman"/>
          <w:b/>
          <w:sz w:val="22"/>
          <w:szCs w:val="18"/>
        </w:rPr>
        <w:t>a</w:t>
      </w:r>
      <w:r w:rsidRPr="00084318">
        <w:rPr>
          <w:rFonts w:ascii="Times New Roman" w:hAnsi="Times New Roman" w:cs="Times New Roman"/>
          <w:sz w:val="22"/>
          <w:szCs w:val="18"/>
        </w:rPr>
        <w:t xml:space="preserve"> and 2 </w:t>
      </w:r>
      <w:r w:rsidR="008B2BB2" w:rsidRPr="00084318">
        <w:rPr>
          <w:rFonts w:ascii="Times New Roman" w:hAnsi="Times New Roman" w:cs="Times New Roman"/>
          <w:b/>
          <w:sz w:val="22"/>
          <w:szCs w:val="18"/>
        </w:rPr>
        <w:t>b</w:t>
      </w:r>
      <w:r w:rsidRPr="00084318">
        <w:rPr>
          <w:rFonts w:ascii="Times New Roman" w:hAnsi="Times New Roman" w:cs="Times New Roman"/>
          <w:sz w:val="22"/>
          <w:szCs w:val="18"/>
        </w:rPr>
        <w:t xml:space="preserve"> from body and head louse and other insect species. Six conserved cysteine residues are marked by red boxes.</w:t>
      </w:r>
    </w:p>
    <w:p w:rsidR="00DB50E8" w:rsidRPr="00084318" w:rsidRDefault="005A1C95" w:rsidP="00084318">
      <w:pPr>
        <w:widowControl/>
        <w:wordWrap/>
        <w:autoSpaceDE/>
        <w:autoSpaceDN/>
        <w:rPr>
          <w:rFonts w:ascii="Times New Roman" w:hAnsi="Times New Roman" w:cs="Times New Roman"/>
          <w:sz w:val="18"/>
        </w:rPr>
      </w:pPr>
      <w:r w:rsidRPr="00084318">
        <w:rPr>
          <w:rFonts w:ascii="Times New Roman" w:hAnsi="Times New Roman" w:cs="Times New Roman"/>
          <w:sz w:val="22"/>
          <w:szCs w:val="18"/>
        </w:rPr>
        <w:br w:type="page"/>
      </w:r>
    </w:p>
    <w:p w:rsidR="00DB50E8" w:rsidRPr="00084318" w:rsidRDefault="00DB50E8" w:rsidP="003F4431">
      <w:pPr>
        <w:rPr>
          <w:rFonts w:ascii="Times New Roman" w:hAnsi="Times New Roman" w:cs="Times New Roman"/>
          <w:b/>
          <w:sz w:val="32"/>
          <w:u w:val="single"/>
        </w:rPr>
      </w:pPr>
    </w:p>
    <w:sectPr w:rsidR="00DB50E8" w:rsidRPr="00084318" w:rsidSect="00084318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483F" w:rsidRDefault="0025483F" w:rsidP="009B5D4A">
      <w:pPr>
        <w:spacing w:after="0" w:line="240" w:lineRule="auto"/>
      </w:pPr>
      <w:r>
        <w:separator/>
      </w:r>
    </w:p>
  </w:endnote>
  <w:endnote w:type="continuationSeparator" w:id="0">
    <w:p w:rsidR="0025483F" w:rsidRDefault="0025483F" w:rsidP="009B5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483F" w:rsidRDefault="0025483F" w:rsidP="009B5D4A">
      <w:pPr>
        <w:spacing w:after="0" w:line="240" w:lineRule="auto"/>
      </w:pPr>
      <w:r>
        <w:separator/>
      </w:r>
    </w:p>
  </w:footnote>
  <w:footnote w:type="continuationSeparator" w:id="0">
    <w:p w:rsidR="0025483F" w:rsidRDefault="0025483F" w:rsidP="009B5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hideSpellingErrors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2C9"/>
    <w:rsid w:val="000470BC"/>
    <w:rsid w:val="00056C9D"/>
    <w:rsid w:val="00084318"/>
    <w:rsid w:val="000D709C"/>
    <w:rsid w:val="001130AB"/>
    <w:rsid w:val="00117F82"/>
    <w:rsid w:val="001842A8"/>
    <w:rsid w:val="001C23CE"/>
    <w:rsid w:val="001C67A7"/>
    <w:rsid w:val="001D5A62"/>
    <w:rsid w:val="001E046A"/>
    <w:rsid w:val="001E5445"/>
    <w:rsid w:val="00223DAA"/>
    <w:rsid w:val="0025483F"/>
    <w:rsid w:val="00265DD0"/>
    <w:rsid w:val="0031255B"/>
    <w:rsid w:val="00327D0E"/>
    <w:rsid w:val="00343A31"/>
    <w:rsid w:val="003573B4"/>
    <w:rsid w:val="003626BF"/>
    <w:rsid w:val="0038140A"/>
    <w:rsid w:val="003A5334"/>
    <w:rsid w:val="003C0A59"/>
    <w:rsid w:val="003D4F6B"/>
    <w:rsid w:val="003E07B4"/>
    <w:rsid w:val="003E2976"/>
    <w:rsid w:val="003E5295"/>
    <w:rsid w:val="003E5A05"/>
    <w:rsid w:val="003F4431"/>
    <w:rsid w:val="003F4E08"/>
    <w:rsid w:val="00416083"/>
    <w:rsid w:val="00421053"/>
    <w:rsid w:val="004240AF"/>
    <w:rsid w:val="004A05F9"/>
    <w:rsid w:val="004A4C79"/>
    <w:rsid w:val="004F304B"/>
    <w:rsid w:val="004F6528"/>
    <w:rsid w:val="004F6D05"/>
    <w:rsid w:val="00550363"/>
    <w:rsid w:val="00550C56"/>
    <w:rsid w:val="00560E94"/>
    <w:rsid w:val="00571270"/>
    <w:rsid w:val="005A1C95"/>
    <w:rsid w:val="005A2430"/>
    <w:rsid w:val="005D54B6"/>
    <w:rsid w:val="005E794C"/>
    <w:rsid w:val="005F4E83"/>
    <w:rsid w:val="006113F5"/>
    <w:rsid w:val="00645C65"/>
    <w:rsid w:val="00654CF9"/>
    <w:rsid w:val="00667167"/>
    <w:rsid w:val="006707C5"/>
    <w:rsid w:val="006C06CF"/>
    <w:rsid w:val="006C1B9E"/>
    <w:rsid w:val="007021D8"/>
    <w:rsid w:val="00717541"/>
    <w:rsid w:val="00743CBC"/>
    <w:rsid w:val="00774CDC"/>
    <w:rsid w:val="00781A2A"/>
    <w:rsid w:val="00791643"/>
    <w:rsid w:val="00793927"/>
    <w:rsid w:val="007B32EF"/>
    <w:rsid w:val="007B74C9"/>
    <w:rsid w:val="007D1583"/>
    <w:rsid w:val="007D1644"/>
    <w:rsid w:val="007D4797"/>
    <w:rsid w:val="008021B6"/>
    <w:rsid w:val="008535A3"/>
    <w:rsid w:val="0088114C"/>
    <w:rsid w:val="008A610E"/>
    <w:rsid w:val="008B2BB2"/>
    <w:rsid w:val="008B475E"/>
    <w:rsid w:val="008E7E88"/>
    <w:rsid w:val="00907D14"/>
    <w:rsid w:val="009136BD"/>
    <w:rsid w:val="009221CA"/>
    <w:rsid w:val="00924F2A"/>
    <w:rsid w:val="00982194"/>
    <w:rsid w:val="00990E40"/>
    <w:rsid w:val="009A49F0"/>
    <w:rsid w:val="009B5D4A"/>
    <w:rsid w:val="009C6D7B"/>
    <w:rsid w:val="009D462F"/>
    <w:rsid w:val="009F3737"/>
    <w:rsid w:val="00A5352E"/>
    <w:rsid w:val="00A627F1"/>
    <w:rsid w:val="00A67E7F"/>
    <w:rsid w:val="00A744C7"/>
    <w:rsid w:val="00A80E4C"/>
    <w:rsid w:val="00AA5393"/>
    <w:rsid w:val="00AD799A"/>
    <w:rsid w:val="00AF7EA2"/>
    <w:rsid w:val="00B00CF4"/>
    <w:rsid w:val="00B00DAC"/>
    <w:rsid w:val="00B33944"/>
    <w:rsid w:val="00BA1958"/>
    <w:rsid w:val="00BA30F8"/>
    <w:rsid w:val="00BB22C9"/>
    <w:rsid w:val="00BB38CA"/>
    <w:rsid w:val="00BB62C0"/>
    <w:rsid w:val="00BF10C2"/>
    <w:rsid w:val="00C2418F"/>
    <w:rsid w:val="00C400E1"/>
    <w:rsid w:val="00C55B0D"/>
    <w:rsid w:val="00CB324A"/>
    <w:rsid w:val="00CC217B"/>
    <w:rsid w:val="00CD3EC6"/>
    <w:rsid w:val="00CF00D8"/>
    <w:rsid w:val="00D13DC7"/>
    <w:rsid w:val="00D14397"/>
    <w:rsid w:val="00D54A39"/>
    <w:rsid w:val="00D6670A"/>
    <w:rsid w:val="00D87352"/>
    <w:rsid w:val="00DA1415"/>
    <w:rsid w:val="00DB083A"/>
    <w:rsid w:val="00DB2386"/>
    <w:rsid w:val="00DB50E8"/>
    <w:rsid w:val="00DD3E86"/>
    <w:rsid w:val="00DF0ED3"/>
    <w:rsid w:val="00E01C71"/>
    <w:rsid w:val="00E50B22"/>
    <w:rsid w:val="00E53BA4"/>
    <w:rsid w:val="00E938D0"/>
    <w:rsid w:val="00F10687"/>
    <w:rsid w:val="00F12E96"/>
    <w:rsid w:val="00F13951"/>
    <w:rsid w:val="00F13D0D"/>
    <w:rsid w:val="00F258E3"/>
    <w:rsid w:val="00F3574B"/>
    <w:rsid w:val="00F9153E"/>
    <w:rsid w:val="00FA124F"/>
    <w:rsid w:val="00FA2CD9"/>
    <w:rsid w:val="00FC2AA4"/>
    <w:rsid w:val="00FD597D"/>
    <w:rsid w:val="00FE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3D38806-5D80-4DA7-B016-87B6833C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A0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B22C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B22C9"/>
    <w:rPr>
      <w:rFonts w:ascii="Gulim" w:eastAsia="Gulim" w:hAnsi="Gulim" w:cs="Gulim"/>
      <w:kern w:val="0"/>
      <w:sz w:val="24"/>
      <w:szCs w:val="24"/>
    </w:rPr>
  </w:style>
  <w:style w:type="paragraph" w:customStyle="1" w:styleId="a">
    <w:name w:val="바탕글"/>
    <w:basedOn w:val="Normal"/>
    <w:rsid w:val="00CB324A"/>
    <w:pPr>
      <w:shd w:val="clear" w:color="auto" w:fill="FFFFFF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CB3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32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324A"/>
  </w:style>
  <w:style w:type="paragraph" w:styleId="Footer">
    <w:name w:val="footer"/>
    <w:basedOn w:val="Normal"/>
    <w:link w:val="FooterChar"/>
    <w:uiPriority w:val="99"/>
    <w:unhideWhenUsed/>
    <w:rsid w:val="00CB32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324A"/>
  </w:style>
  <w:style w:type="table" w:styleId="PlainTable2">
    <w:name w:val="Plain Table 2"/>
    <w:basedOn w:val="TableNormal"/>
    <w:uiPriority w:val="42"/>
    <w:rsid w:val="00CB32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32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24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CB324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1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91A01E-4E7C-46D0-8D1C-6AB58081B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bob89@gmail.com</dc:creator>
  <cp:keywords/>
  <dc:description/>
  <cp:lastModifiedBy>Chitram Mohan</cp:lastModifiedBy>
  <cp:revision>82</cp:revision>
  <dcterms:created xsi:type="dcterms:W3CDTF">2021-11-17T04:16:00Z</dcterms:created>
  <dcterms:modified xsi:type="dcterms:W3CDTF">2023-05-11T07:10:00Z</dcterms:modified>
</cp:coreProperties>
</file>